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3011"/>
        <w:tblW w:w="11011" w:type="dxa"/>
        <w:tblLook w:val="04A0" w:firstRow="1" w:lastRow="0" w:firstColumn="1" w:lastColumn="0" w:noHBand="0" w:noVBand="1"/>
      </w:tblPr>
      <w:tblGrid>
        <w:gridCol w:w="1643"/>
        <w:gridCol w:w="1384"/>
        <w:gridCol w:w="1356"/>
        <w:gridCol w:w="1697"/>
        <w:gridCol w:w="1589"/>
        <w:gridCol w:w="1671"/>
        <w:gridCol w:w="1671"/>
      </w:tblGrid>
      <w:tr w:rsidR="00BD5EB5" w:rsidRPr="006A3BC1" w14:paraId="190B7F36" w14:textId="77777777" w:rsidTr="00100F6E">
        <w:trPr>
          <w:trHeight w:val="830"/>
        </w:trPr>
        <w:tc>
          <w:tcPr>
            <w:tcW w:w="1643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C109DD6" w14:textId="05E54BD5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840332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mple Size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7B50BB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Tajima’s </w:t>
            </w:r>
            <w:r w:rsidRPr="006A3B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D4FF48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Nucleotide </w:t>
            </w:r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Diversity (π)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5255FC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an FROH</w:t>
            </w:r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PLINK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B95C71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an FROH</w:t>
            </w:r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proofErr w:type="spellStart"/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cftools</w:t>
            </w:r>
            <w:proofErr w:type="spellEnd"/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351C4839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an ROH</w:t>
            </w:r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length (kb)</w:t>
            </w:r>
          </w:p>
        </w:tc>
      </w:tr>
      <w:tr w:rsidR="00BD5EB5" w:rsidRPr="006A3BC1" w14:paraId="5D867F66" w14:textId="77777777" w:rsidTr="00100F6E">
        <w:trPr>
          <w:trHeight w:val="740"/>
        </w:trPr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91BFF8D" w14:textId="144DF2A5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nticosti</w:t>
            </w:r>
            <w:r w:rsidR="006A3BC1"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Island</w:t>
            </w:r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="006A3BC1" w:rsidRPr="006A3BC1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O</w:t>
            </w:r>
            <w:r w:rsidR="006A3BC1" w:rsidRPr="006A3BC1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.</w:t>
            </w:r>
            <w:r w:rsidR="006A3BC1" w:rsidRPr="006A3BC1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 xml:space="preserve"> virginianus</w:t>
            </w: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7A241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8963D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8A177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1D15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9A13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E3AB6DF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7.0</w:t>
            </w:r>
          </w:p>
        </w:tc>
      </w:tr>
      <w:tr w:rsidR="00BD5EB5" w:rsidRPr="006A3BC1" w14:paraId="2908A03E" w14:textId="77777777" w:rsidTr="00100F6E">
        <w:trPr>
          <w:trHeight w:val="720"/>
        </w:trPr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BD24599" w14:textId="09124D1D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PM </w:t>
            </w:r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="006A3BC1"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="006A3BC1" w:rsidRPr="006A3BC1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O. virginianus</w:t>
            </w:r>
            <w:r w:rsidR="006A3BC1"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4B462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8D71D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14044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242D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CA62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BCBEB25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7.9</w:t>
            </w:r>
          </w:p>
        </w:tc>
      </w:tr>
      <w:tr w:rsidR="00BD5EB5" w:rsidRPr="006A3BC1" w14:paraId="57459119" w14:textId="77777777" w:rsidTr="00100F6E">
        <w:trPr>
          <w:trHeight w:val="760"/>
        </w:trPr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AF82E09" w14:textId="0CD3BA8D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Mainland </w:t>
            </w:r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="006A3BC1"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="006A3BC1" w:rsidRPr="006A3BC1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O. virginianus</w:t>
            </w:r>
            <w:r w:rsidR="006A3BC1"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ADBFF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69F79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3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0DCFF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D5CF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68B9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C536B3A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2.3</w:t>
            </w:r>
          </w:p>
        </w:tc>
      </w:tr>
      <w:tr w:rsidR="00BD5EB5" w:rsidRPr="006A3BC1" w14:paraId="70CB3205" w14:textId="77777777" w:rsidTr="006A3BC1">
        <w:trPr>
          <w:trHeight w:val="800"/>
        </w:trPr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9D32E97" w14:textId="24421529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lorida Keys</w:t>
            </w:r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="006A3BC1"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="006A3BC1" w:rsidRPr="006A3BC1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O. virginianus</w:t>
            </w:r>
            <w:r w:rsidR="006A3BC1"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F15B8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11CE5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E49FF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7615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D12E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37CAB79" w14:textId="77777777" w:rsidR="00BD5EB5" w:rsidRPr="006A3BC1" w:rsidRDefault="00BD5EB5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8.1</w:t>
            </w:r>
          </w:p>
        </w:tc>
      </w:tr>
      <w:tr w:rsidR="006A3BC1" w:rsidRPr="006A3BC1" w14:paraId="4CADA609" w14:textId="77777777" w:rsidTr="00100F6E">
        <w:trPr>
          <w:trHeight w:val="800"/>
        </w:trPr>
        <w:tc>
          <w:tcPr>
            <w:tcW w:w="1643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05DE0D5E" w14:textId="376A03C2" w:rsidR="006A3BC1" w:rsidRPr="006A3BC1" w:rsidRDefault="006A3BC1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Mainland </w:t>
            </w:r>
            <w:r w:rsidRPr="006A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6A3BC1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 xml:space="preserve">O.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hemionus</w:t>
            </w: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B380D4" w14:textId="29FE6A38" w:rsidR="006A3BC1" w:rsidRPr="006A3BC1" w:rsidRDefault="006A3BC1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6208E7" w14:textId="203DB3AC" w:rsidR="006A3BC1" w:rsidRPr="006A3BC1" w:rsidRDefault="006A3BC1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FC4F1F" w14:textId="7A229257" w:rsidR="006A3BC1" w:rsidRPr="006A3BC1" w:rsidRDefault="006A3BC1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7443DB" w14:textId="1B55110A" w:rsidR="006A3BC1" w:rsidRPr="006A3BC1" w:rsidRDefault="006A3BC1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5C2278" w14:textId="297B62CF" w:rsidR="006A3BC1" w:rsidRPr="006A3BC1" w:rsidRDefault="006A3BC1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0A31D73" w14:textId="7D8A5F2F" w:rsidR="006A3BC1" w:rsidRPr="006A3BC1" w:rsidRDefault="006A3BC1" w:rsidP="006A3B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3B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3.8</w:t>
            </w:r>
          </w:p>
        </w:tc>
      </w:tr>
    </w:tbl>
    <w:p w14:paraId="5BA14071" w14:textId="66C9CA7B" w:rsidR="00A925F3" w:rsidRPr="00ED24F4" w:rsidRDefault="00BD5EB5" w:rsidP="00ED24F4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D24F4">
        <w:rPr>
          <w:rFonts w:ascii="Times New Roman" w:eastAsia="Times New Roman" w:hAnsi="Times New Roman" w:cs="Times New Roman"/>
          <w:kern w:val="0"/>
          <w14:ligatures w14:val="none"/>
        </w:rPr>
        <w:t xml:space="preserve">Table S1. </w:t>
      </w:r>
      <w:r w:rsidR="00C827C2" w:rsidRPr="00ED24F4">
        <w:rPr>
          <w:rFonts w:ascii="Times New Roman" w:eastAsia="Times New Roman" w:hAnsi="Times New Roman" w:cs="Times New Roman"/>
          <w:kern w:val="0"/>
          <w14:ligatures w14:val="none"/>
        </w:rPr>
        <w:t xml:space="preserve">Genome summary statistics for the </w:t>
      </w:r>
      <w:r w:rsidR="00C827C2" w:rsidRPr="00ED24F4">
        <w:rPr>
          <w:rFonts w:ascii="Times New Roman" w:hAnsi="Times New Roman" w:cs="Times New Roman"/>
          <w:lang w:val="en-CA"/>
        </w:rPr>
        <w:t xml:space="preserve">of </w:t>
      </w:r>
      <w:r w:rsidR="00C827C2" w:rsidRPr="00ED24F4">
        <w:rPr>
          <w:rFonts w:ascii="Times New Roman" w:hAnsi="Times New Roman" w:cs="Times New Roman"/>
          <w:kern w:val="0"/>
        </w:rPr>
        <w:t>white-tailed deer (</w:t>
      </w:r>
      <w:r w:rsidR="00C827C2" w:rsidRPr="00ED24F4">
        <w:rPr>
          <w:rFonts w:ascii="Times New Roman" w:hAnsi="Times New Roman" w:cs="Times New Roman"/>
          <w:i/>
          <w:iCs/>
          <w:kern w:val="0"/>
        </w:rPr>
        <w:t>Odocoileus virginianus</w:t>
      </w:r>
      <w:r w:rsidR="00C827C2" w:rsidRPr="00ED24F4">
        <w:rPr>
          <w:rFonts w:ascii="Times New Roman" w:hAnsi="Times New Roman" w:cs="Times New Roman"/>
          <w:kern w:val="0"/>
        </w:rPr>
        <w:t>) and mule deer (</w:t>
      </w:r>
      <w:r w:rsidR="00C827C2" w:rsidRPr="00ED24F4">
        <w:rPr>
          <w:rFonts w:ascii="Times New Roman" w:hAnsi="Times New Roman" w:cs="Times New Roman"/>
          <w:i/>
          <w:iCs/>
          <w:kern w:val="0"/>
        </w:rPr>
        <w:t>O</w:t>
      </w:r>
      <w:r w:rsidR="00C827C2" w:rsidRPr="00ED24F4">
        <w:rPr>
          <w:rFonts w:ascii="Times New Roman" w:hAnsi="Times New Roman" w:cs="Times New Roman"/>
          <w:lang w:val="en-CA"/>
        </w:rPr>
        <w:t xml:space="preserve">. </w:t>
      </w:r>
      <w:r w:rsidR="00C827C2" w:rsidRPr="00ED24F4">
        <w:rPr>
          <w:rFonts w:ascii="Times New Roman" w:hAnsi="Times New Roman" w:cs="Times New Roman"/>
          <w:i/>
          <w:iCs/>
          <w:lang w:val="en-CA"/>
        </w:rPr>
        <w:t>hemionus</w:t>
      </w:r>
      <w:r w:rsidR="00C827C2" w:rsidRPr="00ED24F4">
        <w:rPr>
          <w:rFonts w:ascii="Times New Roman" w:hAnsi="Times New Roman" w:cs="Times New Roman"/>
          <w:lang w:val="en-CA"/>
        </w:rPr>
        <w:t>) populations</w:t>
      </w:r>
      <w:r w:rsidR="00C827C2" w:rsidRPr="00ED24F4">
        <w:rPr>
          <w:rFonts w:ascii="Times New Roman" w:hAnsi="Times New Roman" w:cs="Times New Roman"/>
          <w:lang w:val="en-CA"/>
        </w:rPr>
        <w:t xml:space="preserve">. ROH refers to runs of homozygosity, with F reflecting the inferred inbreeding value. </w:t>
      </w:r>
    </w:p>
    <w:sectPr w:rsidR="00A925F3" w:rsidRPr="00ED24F4" w:rsidSect="00BD5EB5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EB5"/>
    <w:rsid w:val="00011861"/>
    <w:rsid w:val="001E334C"/>
    <w:rsid w:val="00221169"/>
    <w:rsid w:val="002D211F"/>
    <w:rsid w:val="00330F5C"/>
    <w:rsid w:val="00391E54"/>
    <w:rsid w:val="003D5A85"/>
    <w:rsid w:val="003E4A9C"/>
    <w:rsid w:val="004458EB"/>
    <w:rsid w:val="00500354"/>
    <w:rsid w:val="00537BBC"/>
    <w:rsid w:val="005B3725"/>
    <w:rsid w:val="00614868"/>
    <w:rsid w:val="006A3BC1"/>
    <w:rsid w:val="007848D5"/>
    <w:rsid w:val="008273B6"/>
    <w:rsid w:val="008570A8"/>
    <w:rsid w:val="00A66EA3"/>
    <w:rsid w:val="00A7778E"/>
    <w:rsid w:val="00A925F3"/>
    <w:rsid w:val="00BC68DA"/>
    <w:rsid w:val="00BD5EB5"/>
    <w:rsid w:val="00C827C2"/>
    <w:rsid w:val="00E95E71"/>
    <w:rsid w:val="00EA7414"/>
    <w:rsid w:val="00EB6A00"/>
    <w:rsid w:val="00ED24F4"/>
    <w:rsid w:val="00F65B22"/>
    <w:rsid w:val="00FE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52F71B"/>
  <w14:defaultImageDpi w14:val="32767"/>
  <w15:chartTrackingRefBased/>
  <w15:docId w15:val="{E41517F1-AB40-FE47-90B5-A3A0C8B99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D5EB5"/>
    <w:pPr>
      <w:spacing w:after="160" w:line="278" w:lineRule="auto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5EB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EB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EB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EB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EB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EB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EB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EB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EB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E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E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E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E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E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E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E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E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E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5E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D5E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EB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D5E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5EB5"/>
    <w:pPr>
      <w:spacing w:before="160" w:line="240" w:lineRule="auto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BD5E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5EB5"/>
    <w:pPr>
      <w:spacing w:after="0" w:line="240" w:lineRule="auto"/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D5E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E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E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5EB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D5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hafer</dc:creator>
  <cp:keywords/>
  <dc:description/>
  <cp:lastModifiedBy>Aaron Shafer</cp:lastModifiedBy>
  <cp:revision>4</cp:revision>
  <dcterms:created xsi:type="dcterms:W3CDTF">2026-07-13T16:59:00Z</dcterms:created>
  <dcterms:modified xsi:type="dcterms:W3CDTF">2026-07-13T18:37:00Z</dcterms:modified>
</cp:coreProperties>
</file>